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B49E6" w14:textId="77777777" w:rsidR="00D7110C" w:rsidRPr="00C4053D" w:rsidRDefault="00D7110C" w:rsidP="00D7110C">
      <w:pPr>
        <w:spacing w:line="276" w:lineRule="auto"/>
        <w:rPr>
          <w:rFonts w:eastAsia="Calibri"/>
          <w:b/>
          <w:sz w:val="20"/>
          <w:szCs w:val="20"/>
        </w:rPr>
      </w:pPr>
      <w:r w:rsidRPr="00C4053D">
        <w:rPr>
          <w:b/>
          <w:sz w:val="20"/>
          <w:szCs w:val="20"/>
        </w:rPr>
        <w:t xml:space="preserve">S9 Table: </w:t>
      </w:r>
      <w:r w:rsidRPr="00C4053D">
        <w:rPr>
          <w:b/>
          <w:sz w:val="20"/>
          <w:szCs w:val="20"/>
          <w:shd w:val="clear" w:color="auto" w:fill="FFFFFF"/>
        </w:rPr>
        <w:t xml:space="preserve">Additive interactions between diet quality and genetic risk </w:t>
      </w:r>
      <w:r w:rsidRPr="00C4053D">
        <w:rPr>
          <w:rStyle w:val="apple-converted-space"/>
          <w:rFonts w:eastAsia="Calibri"/>
          <w:b/>
          <w:sz w:val="20"/>
          <w:szCs w:val="20"/>
        </w:rPr>
        <w:t>using global and pathway-specific polygenic scores. Secondary analyses using the DASH score.</w:t>
      </w:r>
    </w:p>
    <w:p w14:paraId="23AEA0AA" w14:textId="77777777" w:rsidR="00D7110C" w:rsidRPr="00C4053D" w:rsidRDefault="00D7110C" w:rsidP="00D7110C">
      <w:pPr>
        <w:rPr>
          <w:b/>
          <w:bCs/>
          <w:sz w:val="16"/>
          <w:szCs w:val="16"/>
        </w:rPr>
      </w:pPr>
    </w:p>
    <w:p w14:paraId="7D565E50" w14:textId="77777777" w:rsidR="00D7110C" w:rsidRPr="00C4053D" w:rsidRDefault="00D7110C" w:rsidP="00D7110C">
      <w:pPr>
        <w:rPr>
          <w:b/>
          <w:bCs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Y="2308"/>
        <w:tblW w:w="13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710"/>
        <w:gridCol w:w="1620"/>
        <w:gridCol w:w="1710"/>
        <w:gridCol w:w="1830"/>
        <w:gridCol w:w="1830"/>
        <w:gridCol w:w="1949"/>
      </w:tblGrid>
      <w:tr w:rsidR="00D7110C" w:rsidRPr="00C4053D" w14:paraId="755A0D84" w14:textId="77777777" w:rsidTr="00D7110C">
        <w:trPr>
          <w:trHeight w:hRule="exact" w:val="360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CF23048" w14:textId="77777777" w:rsidR="00D7110C" w:rsidRPr="00C4053D" w:rsidRDefault="00D7110C" w:rsidP="00D7110C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22333E2F" w14:textId="77777777" w:rsidR="00D7110C" w:rsidRPr="00C4053D" w:rsidRDefault="00D7110C" w:rsidP="00D7110C">
            <w:pPr>
              <w:jc w:val="center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Global polygenic scor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46A6" w14:textId="77777777" w:rsidR="00D7110C" w:rsidRPr="00C4053D" w:rsidRDefault="00D7110C" w:rsidP="00D7110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 xml:space="preserve">   Impaired insulin secretion     </w:t>
            </w:r>
          </w:p>
        </w:tc>
        <w:tc>
          <w:tcPr>
            <w:tcW w:w="56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42346" w14:textId="77777777" w:rsidR="00D7110C" w:rsidRPr="00C4053D" w:rsidRDefault="00D7110C" w:rsidP="00D7110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Impaired insulin sensitivity</w:t>
            </w:r>
          </w:p>
        </w:tc>
      </w:tr>
      <w:tr w:rsidR="00D7110C" w:rsidRPr="00C4053D" w14:paraId="1513FBD8" w14:textId="77777777" w:rsidTr="00D7110C">
        <w:trPr>
          <w:trHeight w:hRule="exact" w:val="724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AC58009" w14:textId="77777777" w:rsidR="00D7110C" w:rsidRPr="00C4053D" w:rsidRDefault="00D7110C" w:rsidP="00D7110C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Polygenic score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5CD8F25" w14:textId="77777777" w:rsidR="00D7110C" w:rsidRPr="00C4053D" w:rsidRDefault="00D7110C" w:rsidP="00D7110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48EB" w14:textId="77777777" w:rsidR="00D7110C" w:rsidRPr="00C4053D" w:rsidRDefault="00D7110C" w:rsidP="00D7110C">
            <w:pPr>
              <w:jc w:val="center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Beta-cell dysfunc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F4E57" w14:textId="77777777" w:rsidR="00D7110C" w:rsidRPr="00C4053D" w:rsidRDefault="00D7110C" w:rsidP="00D7110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Impaired insulin synthesi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D39D3" w14:textId="77777777" w:rsidR="00D7110C" w:rsidRPr="00C4053D" w:rsidRDefault="00D7110C" w:rsidP="00D7110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Obesity-mediated insulin resistanc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FFB70" w14:textId="77777777" w:rsidR="00D7110C" w:rsidRPr="00C4053D" w:rsidRDefault="00D7110C" w:rsidP="00D7110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Body fat distributio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E2D7" w14:textId="77777777" w:rsidR="00D7110C" w:rsidRPr="00C4053D" w:rsidRDefault="00D7110C" w:rsidP="00D7110C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Lipid/hepatic metabolism</w:t>
            </w:r>
          </w:p>
        </w:tc>
      </w:tr>
      <w:tr w:rsidR="00D7110C" w:rsidRPr="00C4053D" w14:paraId="3E152A14" w14:textId="77777777" w:rsidTr="00D7110C">
        <w:trPr>
          <w:trHeight w:hRule="exact" w:val="360"/>
        </w:trPr>
        <w:tc>
          <w:tcPr>
            <w:tcW w:w="1388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1479D" w14:textId="77777777" w:rsidR="00D7110C" w:rsidRPr="00C4053D" w:rsidRDefault="00D7110C" w:rsidP="00D7110C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Additive interactions</w:t>
            </w:r>
          </w:p>
        </w:tc>
      </w:tr>
      <w:tr w:rsidR="00D7110C" w:rsidRPr="00C4053D" w14:paraId="71D7215A" w14:textId="77777777" w:rsidTr="00D7110C">
        <w:trPr>
          <w:trHeight w:hRule="exact" w:val="360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4CFC0526" w14:textId="77777777" w:rsidR="00D7110C" w:rsidRPr="00C4053D" w:rsidRDefault="00D7110C" w:rsidP="00D7110C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Main effect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B5E725F" w14:textId="77777777" w:rsidR="00D7110C" w:rsidRPr="00C4053D" w:rsidRDefault="00D7110C" w:rsidP="00D7110C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156921B" w14:textId="77777777" w:rsidR="00D7110C" w:rsidRPr="00C4053D" w:rsidRDefault="00D7110C" w:rsidP="00D7110C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1300FB8" w14:textId="77777777" w:rsidR="00D7110C" w:rsidRPr="00C4053D" w:rsidRDefault="00D7110C" w:rsidP="00D7110C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4BD7CDB3" w14:textId="77777777" w:rsidR="00D7110C" w:rsidRPr="00C4053D" w:rsidRDefault="00D7110C" w:rsidP="00D7110C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30FB2D49" w14:textId="77777777" w:rsidR="00D7110C" w:rsidRPr="00C4053D" w:rsidRDefault="00D7110C" w:rsidP="00D7110C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2F051A85" w14:textId="77777777" w:rsidR="00D7110C" w:rsidRPr="00C4053D" w:rsidRDefault="00D7110C" w:rsidP="00D7110C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D7110C" w:rsidRPr="00C4053D" w14:paraId="2A57B8A8" w14:textId="77777777" w:rsidTr="00D7110C">
        <w:trPr>
          <w:trHeight w:hRule="exact" w:val="360"/>
        </w:trPr>
        <w:tc>
          <w:tcPr>
            <w:tcW w:w="3240" w:type="dxa"/>
            <w:vAlign w:val="center"/>
          </w:tcPr>
          <w:p w14:paraId="65276D02" w14:textId="77777777" w:rsidR="00D7110C" w:rsidRPr="00C4053D" w:rsidRDefault="00D7110C" w:rsidP="00D7110C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Diet quality</w:t>
            </w:r>
            <w:r w:rsidRPr="00C4053D">
              <w:rPr>
                <w:rFonts w:eastAsia="GuardianSansGR-Regular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0" w:type="dxa"/>
            <w:vAlign w:val="center"/>
          </w:tcPr>
          <w:p w14:paraId="348DD48C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6 (1.09, 1.24)</w:t>
            </w:r>
          </w:p>
        </w:tc>
        <w:tc>
          <w:tcPr>
            <w:tcW w:w="1620" w:type="dxa"/>
            <w:vAlign w:val="center"/>
          </w:tcPr>
          <w:p w14:paraId="401FCB23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7 (1.10, 1.25)</w:t>
            </w:r>
          </w:p>
        </w:tc>
        <w:tc>
          <w:tcPr>
            <w:tcW w:w="1710" w:type="dxa"/>
            <w:vAlign w:val="center"/>
          </w:tcPr>
          <w:p w14:paraId="1EC0D41C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6 (1.09, 1.24)</w:t>
            </w:r>
          </w:p>
        </w:tc>
        <w:tc>
          <w:tcPr>
            <w:tcW w:w="1830" w:type="dxa"/>
            <w:vAlign w:val="center"/>
          </w:tcPr>
          <w:p w14:paraId="6695FA34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6 (1.09, 1.24)</w:t>
            </w:r>
          </w:p>
        </w:tc>
        <w:tc>
          <w:tcPr>
            <w:tcW w:w="1830" w:type="dxa"/>
            <w:vAlign w:val="center"/>
          </w:tcPr>
          <w:p w14:paraId="22AC9A66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8 (1.11, 1.26)</w:t>
            </w:r>
          </w:p>
        </w:tc>
        <w:tc>
          <w:tcPr>
            <w:tcW w:w="1949" w:type="dxa"/>
            <w:vAlign w:val="center"/>
          </w:tcPr>
          <w:p w14:paraId="52ABF80C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7 (1.09, 1.24)</w:t>
            </w:r>
          </w:p>
        </w:tc>
      </w:tr>
      <w:tr w:rsidR="00D7110C" w:rsidRPr="00C4053D" w14:paraId="4C7743BE" w14:textId="77777777" w:rsidTr="00D7110C">
        <w:trPr>
          <w:trHeight w:hRule="exact" w:val="360"/>
        </w:trPr>
        <w:tc>
          <w:tcPr>
            <w:tcW w:w="3240" w:type="dxa"/>
            <w:vAlign w:val="center"/>
          </w:tcPr>
          <w:p w14:paraId="0253C5C6" w14:textId="77777777" w:rsidR="00D7110C" w:rsidRPr="00C4053D" w:rsidRDefault="00D7110C" w:rsidP="00D7110C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Polygenic score</w:t>
            </w:r>
          </w:p>
        </w:tc>
        <w:tc>
          <w:tcPr>
            <w:tcW w:w="1710" w:type="dxa"/>
            <w:vAlign w:val="center"/>
          </w:tcPr>
          <w:p w14:paraId="62D6EE02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9 (1.25, 1.33)</w:t>
            </w:r>
          </w:p>
        </w:tc>
        <w:tc>
          <w:tcPr>
            <w:tcW w:w="1620" w:type="dxa"/>
            <w:vAlign w:val="center"/>
          </w:tcPr>
          <w:p w14:paraId="6A759B97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6 (1.22, 1.30)</w:t>
            </w:r>
          </w:p>
        </w:tc>
        <w:tc>
          <w:tcPr>
            <w:tcW w:w="1710" w:type="dxa"/>
            <w:vAlign w:val="center"/>
          </w:tcPr>
          <w:p w14:paraId="3CDEF108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4 (1.10, 1.17)</w:t>
            </w:r>
          </w:p>
        </w:tc>
        <w:tc>
          <w:tcPr>
            <w:tcW w:w="1830" w:type="dxa"/>
            <w:vAlign w:val="center"/>
          </w:tcPr>
          <w:p w14:paraId="4FD19F70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09 (1.05, 1.12)</w:t>
            </w:r>
          </w:p>
        </w:tc>
        <w:tc>
          <w:tcPr>
            <w:tcW w:w="1830" w:type="dxa"/>
            <w:vAlign w:val="center"/>
          </w:tcPr>
          <w:p w14:paraId="37DE7C3B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3 (1.19, 1.26)</w:t>
            </w:r>
          </w:p>
        </w:tc>
        <w:tc>
          <w:tcPr>
            <w:tcW w:w="1949" w:type="dxa"/>
            <w:vAlign w:val="center"/>
          </w:tcPr>
          <w:p w14:paraId="6D50B687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1 (1.07, 1.16)</w:t>
            </w:r>
          </w:p>
        </w:tc>
      </w:tr>
      <w:tr w:rsidR="00D7110C" w:rsidRPr="00C4053D" w14:paraId="10286D12" w14:textId="77777777" w:rsidTr="00D7110C">
        <w:trPr>
          <w:trHeight w:hRule="exact" w:val="360"/>
        </w:trPr>
        <w:tc>
          <w:tcPr>
            <w:tcW w:w="3240" w:type="dxa"/>
            <w:vAlign w:val="center"/>
          </w:tcPr>
          <w:p w14:paraId="166E9CAE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Joint effect</w:t>
            </w:r>
          </w:p>
        </w:tc>
        <w:tc>
          <w:tcPr>
            <w:tcW w:w="1710" w:type="dxa"/>
            <w:vAlign w:val="center"/>
          </w:tcPr>
          <w:p w14:paraId="2C7D6BB8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50 (1.43, 1.57)</w:t>
            </w:r>
          </w:p>
        </w:tc>
        <w:tc>
          <w:tcPr>
            <w:tcW w:w="1620" w:type="dxa"/>
            <w:vAlign w:val="center"/>
          </w:tcPr>
          <w:p w14:paraId="629A47A3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46 (1.39, 1.54)</w:t>
            </w:r>
          </w:p>
        </w:tc>
        <w:tc>
          <w:tcPr>
            <w:tcW w:w="1710" w:type="dxa"/>
            <w:vAlign w:val="center"/>
          </w:tcPr>
          <w:p w14:paraId="53BB113B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33 (1.26, 1.41)</w:t>
            </w:r>
          </w:p>
        </w:tc>
        <w:tc>
          <w:tcPr>
            <w:tcW w:w="1830" w:type="dxa"/>
            <w:vAlign w:val="center"/>
          </w:tcPr>
          <w:p w14:paraId="4A90D62E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5 (1.18, 1.33)</w:t>
            </w:r>
          </w:p>
        </w:tc>
        <w:tc>
          <w:tcPr>
            <w:tcW w:w="1830" w:type="dxa"/>
            <w:vAlign w:val="center"/>
          </w:tcPr>
          <w:p w14:paraId="31758312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42 (1.35, 1.49)</w:t>
            </w:r>
          </w:p>
        </w:tc>
        <w:tc>
          <w:tcPr>
            <w:tcW w:w="1949" w:type="dxa"/>
            <w:vAlign w:val="center"/>
          </w:tcPr>
          <w:p w14:paraId="043213A6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7 (1.20, 1.35)</w:t>
            </w:r>
          </w:p>
        </w:tc>
      </w:tr>
      <w:tr w:rsidR="00D7110C" w:rsidRPr="00C4053D" w14:paraId="539D9D6C" w14:textId="77777777" w:rsidTr="00D7110C">
        <w:trPr>
          <w:trHeight w:hRule="exact" w:val="543"/>
        </w:trPr>
        <w:tc>
          <w:tcPr>
            <w:tcW w:w="3240" w:type="dxa"/>
            <w:vAlign w:val="center"/>
          </w:tcPr>
          <w:p w14:paraId="79ED13FE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Relative excess risk due to interaction</w:t>
            </w:r>
          </w:p>
        </w:tc>
        <w:tc>
          <w:tcPr>
            <w:tcW w:w="1710" w:type="dxa"/>
            <w:vAlign w:val="center"/>
          </w:tcPr>
          <w:p w14:paraId="1724E9EB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vAlign w:val="center"/>
          </w:tcPr>
          <w:p w14:paraId="7E2E8C8C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5AD2CF31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30" w:type="dxa"/>
            <w:vAlign w:val="center"/>
          </w:tcPr>
          <w:p w14:paraId="64638036" w14:textId="77777777" w:rsidR="00D7110C" w:rsidRPr="00C4053D" w:rsidRDefault="00D7110C" w:rsidP="00D7110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14:paraId="583A89A8" w14:textId="77777777" w:rsidR="00D7110C" w:rsidRPr="00C4053D" w:rsidRDefault="00D7110C" w:rsidP="00D7110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vAlign w:val="center"/>
          </w:tcPr>
          <w:p w14:paraId="58BFDD67" w14:textId="77777777" w:rsidR="00D7110C" w:rsidRPr="00C4053D" w:rsidRDefault="00D7110C" w:rsidP="00D7110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7110C" w:rsidRPr="00C4053D" w14:paraId="7C8F2FCE" w14:textId="77777777" w:rsidTr="00D7110C">
        <w:trPr>
          <w:trHeight w:hRule="exact" w:val="525"/>
        </w:trPr>
        <w:tc>
          <w:tcPr>
            <w:tcW w:w="3240" w:type="dxa"/>
            <w:vAlign w:val="center"/>
          </w:tcPr>
          <w:p w14:paraId="60AD0C61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Pr="00C4053D">
              <w:rPr>
                <w:b/>
                <w:bCs/>
                <w:sz w:val="20"/>
                <w:szCs w:val="20"/>
              </w:rPr>
              <w:t xml:space="preserve"> </w:t>
            </w:r>
            <w:r w:rsidRPr="00C4053D">
              <w:rPr>
                <w:sz w:val="20"/>
                <w:szCs w:val="20"/>
              </w:rPr>
              <w:t>Relative excess risk due to interaction</w:t>
            </w:r>
          </w:p>
        </w:tc>
        <w:tc>
          <w:tcPr>
            <w:tcW w:w="1710" w:type="dxa"/>
            <w:vAlign w:val="center"/>
          </w:tcPr>
          <w:p w14:paraId="69C0BE67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4 (-0.05, 0.12)</w:t>
            </w:r>
          </w:p>
        </w:tc>
        <w:tc>
          <w:tcPr>
            <w:tcW w:w="1620" w:type="dxa"/>
            <w:vAlign w:val="center"/>
          </w:tcPr>
          <w:p w14:paraId="2255551B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2 (-0.07, 0.1)</w:t>
            </w:r>
          </w:p>
        </w:tc>
        <w:tc>
          <w:tcPr>
            <w:tcW w:w="1710" w:type="dxa"/>
            <w:vAlign w:val="center"/>
          </w:tcPr>
          <w:p w14:paraId="3EAE9E90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4 (-0.03, 0.13)</w:t>
            </w:r>
          </w:p>
        </w:tc>
        <w:tc>
          <w:tcPr>
            <w:tcW w:w="1830" w:type="dxa"/>
            <w:vAlign w:val="center"/>
          </w:tcPr>
          <w:p w14:paraId="4C05C52A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-0.01 (-0.08, 0.07)</w:t>
            </w:r>
          </w:p>
        </w:tc>
        <w:tc>
          <w:tcPr>
            <w:tcW w:w="1830" w:type="dxa"/>
            <w:vAlign w:val="center"/>
          </w:tcPr>
          <w:p w14:paraId="1469C7B5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-0.02 (-0.12, 0.4)</w:t>
            </w:r>
          </w:p>
        </w:tc>
        <w:tc>
          <w:tcPr>
            <w:tcW w:w="1949" w:type="dxa"/>
            <w:vAlign w:val="center"/>
          </w:tcPr>
          <w:p w14:paraId="391F305D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-0.02 (-0.1, 0.05)</w:t>
            </w:r>
          </w:p>
        </w:tc>
      </w:tr>
      <w:tr w:rsidR="00D7110C" w:rsidRPr="00C4053D" w14:paraId="7A7AE4C7" w14:textId="77777777" w:rsidTr="00D7110C">
        <w:trPr>
          <w:trHeight w:hRule="exact" w:val="360"/>
        </w:trPr>
        <w:tc>
          <w:tcPr>
            <w:tcW w:w="3240" w:type="dxa"/>
            <w:vAlign w:val="center"/>
          </w:tcPr>
          <w:p w14:paraId="1C29F1BE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 P Value</w:t>
            </w:r>
          </w:p>
        </w:tc>
        <w:tc>
          <w:tcPr>
            <w:tcW w:w="1710" w:type="dxa"/>
            <w:vAlign w:val="center"/>
          </w:tcPr>
          <w:p w14:paraId="102BBBE6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1620" w:type="dxa"/>
            <w:vAlign w:val="center"/>
          </w:tcPr>
          <w:p w14:paraId="78D43108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78</w:t>
            </w:r>
          </w:p>
        </w:tc>
        <w:tc>
          <w:tcPr>
            <w:tcW w:w="1710" w:type="dxa"/>
            <w:vAlign w:val="center"/>
          </w:tcPr>
          <w:p w14:paraId="7F69EEDF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19</w:t>
            </w:r>
          </w:p>
        </w:tc>
        <w:tc>
          <w:tcPr>
            <w:tcW w:w="1830" w:type="dxa"/>
            <w:vAlign w:val="center"/>
          </w:tcPr>
          <w:p w14:paraId="1DFDE1AA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86</w:t>
            </w:r>
          </w:p>
        </w:tc>
        <w:tc>
          <w:tcPr>
            <w:tcW w:w="1830" w:type="dxa"/>
            <w:vAlign w:val="center"/>
          </w:tcPr>
          <w:p w14:paraId="2FC70BF4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949" w:type="dxa"/>
            <w:vAlign w:val="center"/>
          </w:tcPr>
          <w:p w14:paraId="02225747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56</w:t>
            </w:r>
          </w:p>
        </w:tc>
      </w:tr>
      <w:tr w:rsidR="00D7110C" w:rsidRPr="00C4053D" w14:paraId="16F6C991" w14:textId="77777777" w:rsidTr="00D7110C">
        <w:trPr>
          <w:trHeight w:hRule="exact" w:val="360"/>
        </w:trPr>
        <w:tc>
          <w:tcPr>
            <w:tcW w:w="3240" w:type="dxa"/>
            <w:vAlign w:val="center"/>
          </w:tcPr>
          <w:p w14:paraId="57A7AA05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  <w:t>Attributable proportion, %</w:t>
            </w:r>
          </w:p>
        </w:tc>
        <w:tc>
          <w:tcPr>
            <w:tcW w:w="1710" w:type="dxa"/>
            <w:vAlign w:val="center"/>
          </w:tcPr>
          <w:p w14:paraId="563258CF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vAlign w:val="center"/>
          </w:tcPr>
          <w:p w14:paraId="6485D29E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7CEDD3EE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30" w:type="dxa"/>
            <w:vAlign w:val="center"/>
          </w:tcPr>
          <w:p w14:paraId="4AE85E2D" w14:textId="77777777" w:rsidR="00D7110C" w:rsidRPr="00C4053D" w:rsidRDefault="00D7110C" w:rsidP="00D7110C">
            <w:pPr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830" w:type="dxa"/>
            <w:vAlign w:val="center"/>
          </w:tcPr>
          <w:p w14:paraId="4F71C2FB" w14:textId="77777777" w:rsidR="00D7110C" w:rsidRPr="00C4053D" w:rsidRDefault="00D7110C" w:rsidP="00D7110C">
            <w:pPr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949" w:type="dxa"/>
            <w:vAlign w:val="center"/>
          </w:tcPr>
          <w:p w14:paraId="5A5200D5" w14:textId="77777777" w:rsidR="00D7110C" w:rsidRPr="00C4053D" w:rsidRDefault="00D7110C" w:rsidP="00D7110C">
            <w:pPr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D7110C" w:rsidRPr="00C4053D" w14:paraId="76746D1E" w14:textId="77777777" w:rsidTr="00D7110C">
        <w:trPr>
          <w:trHeight w:hRule="exact" w:val="360"/>
        </w:trPr>
        <w:tc>
          <w:tcPr>
            <w:tcW w:w="3240" w:type="dxa"/>
            <w:vAlign w:val="center"/>
          </w:tcPr>
          <w:p w14:paraId="149F7F85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Low diet quality</w:t>
            </w:r>
          </w:p>
        </w:tc>
        <w:tc>
          <w:tcPr>
            <w:tcW w:w="1710" w:type="dxa"/>
            <w:vAlign w:val="center"/>
          </w:tcPr>
          <w:p w14:paraId="45EBBB80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32.8 (22.4, 43.2)</w:t>
            </w:r>
          </w:p>
        </w:tc>
        <w:tc>
          <w:tcPr>
            <w:tcW w:w="1620" w:type="dxa"/>
            <w:vAlign w:val="center"/>
          </w:tcPr>
          <w:p w14:paraId="7F850173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36.9 (26.4, 47.4)</w:t>
            </w:r>
          </w:p>
        </w:tc>
        <w:tc>
          <w:tcPr>
            <w:tcW w:w="1710" w:type="dxa"/>
            <w:vAlign w:val="center"/>
          </w:tcPr>
          <w:p w14:paraId="2C95A4D2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48.2 (34.8, 61.2)</w:t>
            </w:r>
          </w:p>
        </w:tc>
        <w:tc>
          <w:tcPr>
            <w:tcW w:w="1830" w:type="dxa"/>
            <w:vAlign w:val="center"/>
          </w:tcPr>
          <w:p w14:paraId="03E0D280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64.5 (48.4, 80.5)</w:t>
            </w:r>
          </w:p>
        </w:tc>
        <w:tc>
          <w:tcPr>
            <w:tcW w:w="1830" w:type="dxa"/>
            <w:vAlign w:val="center"/>
          </w:tcPr>
          <w:p w14:paraId="62F8338B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43.4 (32.3, 54.5)</w:t>
            </w:r>
          </w:p>
        </w:tc>
        <w:tc>
          <w:tcPr>
            <w:tcW w:w="1949" w:type="dxa"/>
            <w:vAlign w:val="center"/>
          </w:tcPr>
          <w:p w14:paraId="66DE3A6E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61.0 (45.9, 76.2)</w:t>
            </w:r>
          </w:p>
        </w:tc>
      </w:tr>
      <w:tr w:rsidR="00D7110C" w:rsidRPr="00C4053D" w14:paraId="1358C30F" w14:textId="77777777" w:rsidTr="00D7110C">
        <w:trPr>
          <w:trHeight w:hRule="exact" w:val="360"/>
        </w:trPr>
        <w:tc>
          <w:tcPr>
            <w:tcW w:w="3240" w:type="dxa"/>
            <w:vAlign w:val="center"/>
          </w:tcPr>
          <w:p w14:paraId="6B8B0BF6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High polygenic score</w:t>
            </w:r>
          </w:p>
        </w:tc>
        <w:tc>
          <w:tcPr>
            <w:tcW w:w="1710" w:type="dxa"/>
            <w:vAlign w:val="center"/>
          </w:tcPr>
          <w:p w14:paraId="5056C424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60.0 (50.2, 69.9)</w:t>
            </w:r>
          </w:p>
        </w:tc>
        <w:tc>
          <w:tcPr>
            <w:tcW w:w="1620" w:type="dxa"/>
            <w:vAlign w:val="center"/>
          </w:tcPr>
          <w:p w14:paraId="2BAF88F3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60.6 (50.5, 70.6)</w:t>
            </w:r>
          </w:p>
        </w:tc>
        <w:tc>
          <w:tcPr>
            <w:tcW w:w="1710" w:type="dxa"/>
            <w:vAlign w:val="center"/>
          </w:tcPr>
          <w:p w14:paraId="08258D06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36.5 (22.3, 50.6)</w:t>
            </w:r>
          </w:p>
        </w:tc>
        <w:tc>
          <w:tcPr>
            <w:tcW w:w="1830" w:type="dxa"/>
            <w:vAlign w:val="center"/>
          </w:tcPr>
          <w:p w14:paraId="239FE23E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38.2 (20.5, 55.9)</w:t>
            </w:r>
          </w:p>
        </w:tc>
        <w:tc>
          <w:tcPr>
            <w:tcW w:w="1830" w:type="dxa"/>
            <w:vAlign w:val="center"/>
          </w:tcPr>
          <w:p w14:paraId="47B72DCE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65.9 (55.0, 76.8)</w:t>
            </w:r>
          </w:p>
        </w:tc>
        <w:tc>
          <w:tcPr>
            <w:tcW w:w="1949" w:type="dxa"/>
            <w:vAlign w:val="center"/>
          </w:tcPr>
          <w:p w14:paraId="59650409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47.0 (31.3, 62.7)</w:t>
            </w:r>
          </w:p>
        </w:tc>
      </w:tr>
      <w:tr w:rsidR="00D7110C" w:rsidRPr="00C4053D" w14:paraId="61E24F9F" w14:textId="77777777" w:rsidTr="00D7110C">
        <w:trPr>
          <w:trHeight w:hRule="exact" w:val="360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4F3FDE9B" w14:textId="77777777" w:rsidR="00D7110C" w:rsidRPr="00C4053D" w:rsidRDefault="00D7110C" w:rsidP="00D7110C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Additive interac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04BB713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7.2 (-8.8, 23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3BB3AC7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2.5 (-15.2, 20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0CACD31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5.8 (-6.1, 36.9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0F2EB608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-2.7 (-31.6, 26.3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0E0A1399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-9.3 (-29.6, 11.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339E7B05" w14:textId="77777777" w:rsidR="00D7110C" w:rsidRPr="00C4053D" w:rsidRDefault="00D7110C" w:rsidP="00D7110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-8.1 (-36.0, 20.0)</w:t>
            </w:r>
          </w:p>
        </w:tc>
      </w:tr>
    </w:tbl>
    <w:p w14:paraId="4F4D5F94" w14:textId="77777777" w:rsidR="00D7110C" w:rsidRDefault="00D7110C" w:rsidP="00D7110C">
      <w:pPr>
        <w:textAlignment w:val="baseline"/>
        <w:rPr>
          <w:b/>
          <w:bCs/>
          <w:sz w:val="20"/>
          <w:szCs w:val="20"/>
        </w:rPr>
      </w:pPr>
    </w:p>
    <w:p w14:paraId="5915FC92" w14:textId="0F5BC97C" w:rsidR="00D7110C" w:rsidRPr="00C4053D" w:rsidRDefault="00D7110C" w:rsidP="00D7110C">
      <w:pPr>
        <w:textAlignment w:val="baseline"/>
        <w:rPr>
          <w:sz w:val="20"/>
          <w:szCs w:val="20"/>
        </w:rPr>
      </w:pPr>
      <w:r w:rsidRPr="00C4053D">
        <w:rPr>
          <w:b/>
          <w:bCs/>
          <w:sz w:val="20"/>
          <w:szCs w:val="20"/>
        </w:rPr>
        <w:t xml:space="preserve">Table Legend: </w:t>
      </w:r>
      <w:r w:rsidRPr="00C4053D">
        <w:rPr>
          <w:sz w:val="20"/>
          <w:szCs w:val="20"/>
          <w:bdr w:val="none" w:sz="0" w:space="0" w:color="auto" w:frame="1"/>
          <w:shd w:val="clear" w:color="auto" w:fill="FFFFFF"/>
        </w:rPr>
        <w:t xml:space="preserve">Multivariable-adjusted risk of type 2 diabetes </w:t>
      </w:r>
      <w:r w:rsidRPr="00C4053D">
        <w:rPr>
          <w:rFonts w:eastAsia="GuardianSansGR-Regular"/>
          <w:sz w:val="20"/>
          <w:szCs w:val="20"/>
        </w:rPr>
        <w:t xml:space="preserve">estimated from Cox proportional hazards models </w:t>
      </w:r>
      <w:r>
        <w:rPr>
          <w:rFonts w:eastAsia="GuardianSansGR-Regular"/>
          <w:sz w:val="20"/>
          <w:szCs w:val="20"/>
        </w:rPr>
        <w:t xml:space="preserve">stratified by age and </w:t>
      </w:r>
      <w:r w:rsidRPr="00C4053D">
        <w:rPr>
          <w:rFonts w:eastAsia="GuardianSansGR-Regular"/>
          <w:sz w:val="20"/>
          <w:szCs w:val="20"/>
        </w:rPr>
        <w:t xml:space="preserve">adjusted for time-varying </w:t>
      </w:r>
      <w:r>
        <w:rPr>
          <w:sz w:val="20"/>
          <w:szCs w:val="20"/>
        </w:rPr>
        <w:t xml:space="preserve">confounders including </w:t>
      </w:r>
      <w:r w:rsidRPr="00C4053D">
        <w:rPr>
          <w:sz w:val="20"/>
          <w:szCs w:val="20"/>
        </w:rPr>
        <w:t xml:space="preserve">ancestry-derived principal components (not time-varying), family history of diabetes (not time-varying), history of hypertension, history of hypercholesterolemia, </w:t>
      </w:r>
      <w:r w:rsidRPr="00C4053D">
        <w:rPr>
          <w:rFonts w:eastAsia="GuardianSansGR-Regular"/>
          <w:sz w:val="20"/>
          <w:szCs w:val="20"/>
          <w:lang w:val="en-GB"/>
        </w:rPr>
        <w:t xml:space="preserve">menopausal status (women only), </w:t>
      </w:r>
      <w:r w:rsidRPr="00C4053D">
        <w:rPr>
          <w:bCs/>
          <w:sz w:val="20"/>
          <w:szCs w:val="20"/>
        </w:rPr>
        <w:t xml:space="preserve">BMI, </w:t>
      </w:r>
      <w:r w:rsidRPr="00C4053D">
        <w:rPr>
          <w:sz w:val="20"/>
          <w:szCs w:val="20"/>
        </w:rPr>
        <w:t>smoking status, physical activity, and total energy intake.</w:t>
      </w:r>
      <w:r w:rsidRPr="00C4053D">
        <w:rPr>
          <w:b/>
          <w:bCs/>
          <w:sz w:val="20"/>
          <w:szCs w:val="20"/>
        </w:rPr>
        <w:t xml:space="preserve"> </w:t>
      </w:r>
    </w:p>
    <w:p w14:paraId="3B875C29" w14:textId="77777777" w:rsidR="00D7110C" w:rsidRPr="00C4053D" w:rsidRDefault="00D7110C" w:rsidP="00D7110C">
      <w:pPr>
        <w:textAlignment w:val="baseline"/>
        <w:rPr>
          <w:rFonts w:eastAsia="GuardianSansGR-Regular"/>
          <w:sz w:val="20"/>
          <w:szCs w:val="20"/>
        </w:rPr>
      </w:pPr>
      <w:r w:rsidRPr="00C4053D">
        <w:rPr>
          <w:rFonts w:eastAsia="GuardianSansGR-Regular"/>
          <w:sz w:val="20"/>
          <w:szCs w:val="20"/>
        </w:rPr>
        <w:t xml:space="preserve">† Low quality diet vs. high quality diet was defined as a categorical variable based on the median distribution of the diet quality score. </w:t>
      </w:r>
    </w:p>
    <w:p w14:paraId="52E752AE" w14:textId="77777777" w:rsidR="00D7110C" w:rsidRPr="00C4053D" w:rsidRDefault="00D7110C" w:rsidP="00D7110C">
      <w:pPr>
        <w:textAlignment w:val="baseline"/>
        <w:rPr>
          <w:rFonts w:eastAsia="GuardianSansGR-Regular"/>
          <w:sz w:val="20"/>
          <w:szCs w:val="20"/>
        </w:rPr>
      </w:pPr>
    </w:p>
    <w:p w14:paraId="3A0CE60F" w14:textId="77777777" w:rsidR="00AD1678" w:rsidRDefault="00AD1678"/>
    <w:sectPr w:rsidR="00AD1678" w:rsidSect="00D711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10C"/>
    <w:rsid w:val="00227341"/>
    <w:rsid w:val="00350623"/>
    <w:rsid w:val="00370B61"/>
    <w:rsid w:val="004D67AA"/>
    <w:rsid w:val="00695EF2"/>
    <w:rsid w:val="006B154E"/>
    <w:rsid w:val="00830CE4"/>
    <w:rsid w:val="009310C4"/>
    <w:rsid w:val="00A84249"/>
    <w:rsid w:val="00AD1678"/>
    <w:rsid w:val="00B226D1"/>
    <w:rsid w:val="00D7110C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DCC83"/>
  <w15:chartTrackingRefBased/>
  <w15:docId w15:val="{8F590A4C-A7B9-DF40-A743-E25E18B1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1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10C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7110C"/>
  </w:style>
  <w:style w:type="character" w:styleId="Strong">
    <w:name w:val="Strong"/>
    <w:basedOn w:val="DefaultParagraphFont"/>
    <w:uiPriority w:val="22"/>
    <w:qFormat/>
    <w:rsid w:val="00D711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1</cp:revision>
  <dcterms:created xsi:type="dcterms:W3CDTF">2022-03-22T14:07:00Z</dcterms:created>
  <dcterms:modified xsi:type="dcterms:W3CDTF">2022-03-22T14:07:00Z</dcterms:modified>
</cp:coreProperties>
</file>